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D0E1E" w14:textId="053D6FE7" w:rsidR="000A61C3" w:rsidRDefault="005E1AC9"/>
    <w:tbl>
      <w:tblPr>
        <w:tblW w:w="1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1260"/>
        <w:gridCol w:w="1080"/>
        <w:gridCol w:w="810"/>
        <w:gridCol w:w="1350"/>
        <w:gridCol w:w="1016"/>
        <w:gridCol w:w="966"/>
        <w:gridCol w:w="898"/>
        <w:gridCol w:w="720"/>
        <w:gridCol w:w="990"/>
        <w:gridCol w:w="1440"/>
      </w:tblGrid>
      <w:tr w:rsidR="00544640" w:rsidRPr="00544640" w14:paraId="13B63A73" w14:textId="77777777" w:rsidTr="004523BD">
        <w:trPr>
          <w:trHeight w:val="600"/>
        </w:trPr>
        <w:tc>
          <w:tcPr>
            <w:tcW w:w="13500" w:type="dxa"/>
            <w:gridSpan w:val="11"/>
            <w:shd w:val="clear" w:color="auto" w:fill="auto"/>
            <w:vAlign w:val="center"/>
          </w:tcPr>
          <w:p w14:paraId="0B1730C2" w14:textId="7C668CE2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Quality assurance and quality control indicators for all analyses of methylmercury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mples from research participants in Suriname. All QA/QC indicators are met regarding the laboratory methods used in this study.</w:t>
            </w:r>
          </w:p>
        </w:tc>
      </w:tr>
      <w:tr w:rsidR="00544640" w:rsidRPr="00544640" w14:paraId="49EE2516" w14:textId="77777777" w:rsidTr="004523BD">
        <w:trPr>
          <w:trHeight w:val="600"/>
        </w:trPr>
        <w:tc>
          <w:tcPr>
            <w:tcW w:w="2970" w:type="dxa"/>
            <w:shd w:val="clear" w:color="auto" w:fill="auto"/>
            <w:vAlign w:val="center"/>
            <w:hideMark/>
          </w:tcPr>
          <w:p w14:paraId="27FE3D5E" w14:textId="77777777" w:rsidR="00544640" w:rsidRPr="00544640" w:rsidRDefault="00544640" w:rsidP="00544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84FA44" w14:textId="77777777" w:rsidR="00544640" w:rsidRPr="00544640" w:rsidRDefault="00544640" w:rsidP="00544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/I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B81E89C" w14:textId="77777777" w:rsidR="00544640" w:rsidRPr="00544640" w:rsidRDefault="00544640" w:rsidP="00544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l Result</w:t>
            </w:r>
            <w:proofErr w:type="gram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1C55D5A" w14:textId="77777777" w:rsidR="00544640" w:rsidRPr="00544640" w:rsidRDefault="00544640" w:rsidP="00544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B9AED68" w14:textId="77777777" w:rsidR="00544640" w:rsidRPr="00544640" w:rsidRDefault="00544640" w:rsidP="00544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 Concentration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619292F5" w14:textId="77777777" w:rsidR="00544640" w:rsidRPr="00544640" w:rsidRDefault="00544640" w:rsidP="00544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Result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4F1CBB96" w14:textId="77777777" w:rsidR="00544640" w:rsidRPr="00544640" w:rsidRDefault="00544640" w:rsidP="00544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REC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1C5549A1" w14:textId="77777777" w:rsidR="00544640" w:rsidRPr="00544640" w:rsidRDefault="00544640" w:rsidP="00544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REC Limi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EF65AB1" w14:textId="77777777" w:rsidR="00544640" w:rsidRPr="00544640" w:rsidRDefault="00544640" w:rsidP="00544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D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C01EA6E" w14:textId="77777777" w:rsidR="00544640" w:rsidRPr="00544640" w:rsidRDefault="00544640" w:rsidP="00544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D Limit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08B454C" w14:textId="77777777" w:rsidR="00544640" w:rsidRPr="00544640" w:rsidRDefault="00544640" w:rsidP="00544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is Date</w:t>
            </w:r>
          </w:p>
        </w:tc>
      </w:tr>
      <w:tr w:rsidR="004523BD" w:rsidRPr="00544640" w14:paraId="5FFAAED8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011AAD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D3B88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5AABE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44.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823BE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40C51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D6CC3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F653C4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886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9C6A25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4F046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68B59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0C2BD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/2018</w:t>
            </w:r>
          </w:p>
        </w:tc>
      </w:tr>
      <w:tr w:rsidR="004523BD" w:rsidRPr="00544640" w14:paraId="48A14E99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F12893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268FF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6CFAA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D893E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B02BA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A87EB8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B64756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7F91A4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720D8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7DD81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D7173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/2018</w:t>
            </w:r>
          </w:p>
        </w:tc>
      </w:tr>
      <w:tr w:rsidR="004523BD" w:rsidRPr="00544640" w14:paraId="5ABC1A92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F512C5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1E902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8DB2F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1866E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319C3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341D49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F84DDE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74199D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B8C74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C171F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3CF62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/2018</w:t>
            </w:r>
          </w:p>
        </w:tc>
      </w:tr>
      <w:tr w:rsidR="004523BD" w:rsidRPr="00544640" w14:paraId="2A2EA24F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D543C2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94EB0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322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09486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10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2A8D1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73EC73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42AEA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24.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C32087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712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67B9CF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4274F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8F217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02DEE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/2018</w:t>
            </w:r>
          </w:p>
        </w:tc>
      </w:tr>
      <w:tr w:rsidR="004523BD" w:rsidRPr="00544640" w14:paraId="350BC684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A15685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51DCC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323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8F971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71.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A3E3D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68661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21D9B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55.9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BAA65B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302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30D4A0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DE47C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73CD6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9C80F3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/2018</w:t>
            </w:r>
          </w:p>
        </w:tc>
      </w:tr>
      <w:tr w:rsidR="004523BD" w:rsidRPr="00544640" w14:paraId="7A4E9EA6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FCB806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0AEAE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316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E386AE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75.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B268F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72E9C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77F941F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28.6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462236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3F524D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92768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DA555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08AFD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/2018</w:t>
            </w:r>
          </w:p>
        </w:tc>
      </w:tr>
      <w:tr w:rsidR="004523BD" w:rsidRPr="00544640" w14:paraId="5E7A6ED7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529347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CDFA3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328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04F30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96.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EC7F0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D30D4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7B265A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84.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1F22B8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27CC9E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5AD0C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073F2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0F6AA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/2018</w:t>
            </w:r>
          </w:p>
        </w:tc>
      </w:tr>
      <w:tr w:rsidR="004523BD" w:rsidRPr="00544640" w14:paraId="76F0EA77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9FB0B7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F3BA8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46E4B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C22CD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3FB3B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DD309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B9DFFE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249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76EFBB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BC4BB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B08A7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BC9D7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/2018</w:t>
            </w:r>
          </w:p>
        </w:tc>
      </w:tr>
      <w:tr w:rsidR="004523BD" w:rsidRPr="00544640" w14:paraId="0FD0B19C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35FBF2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3538F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D78153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8910F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5C95F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0F21473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20752F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439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E05FF9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2ABFA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0789A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382AD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/2018</w:t>
            </w:r>
          </w:p>
        </w:tc>
      </w:tr>
      <w:tr w:rsidR="004523BD" w:rsidRPr="00544640" w14:paraId="69275028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43A5AE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BF2B3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E98CC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CAD08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AE151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B6C1BF3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D79182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996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99FE5F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46C44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E46F1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86D85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/2018</w:t>
            </w:r>
          </w:p>
        </w:tc>
      </w:tr>
      <w:tr w:rsidR="004523BD" w:rsidRPr="00544640" w14:paraId="2EA6F256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43B0FC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D9522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T955c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31B4F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14.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F7C81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C4C15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3A51B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45EBAC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534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12FDBD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1119B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13BF0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93F83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/2018</w:t>
            </w:r>
          </w:p>
        </w:tc>
      </w:tr>
      <w:tr w:rsidR="004523BD" w:rsidRPr="00544640" w14:paraId="484341CC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5AB8D3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55EEE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BB891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06.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86D10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0EEB8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6EE4B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C497403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271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8F452A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13E06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93D1E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E8CE6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2018</w:t>
            </w:r>
          </w:p>
        </w:tc>
      </w:tr>
      <w:tr w:rsidR="004523BD" w:rsidRPr="00544640" w14:paraId="2F8D9E50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7401D0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A6814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BAD55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9836B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76D8F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6EBCE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C51818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DE2AD7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25D2D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16AB2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B07BE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2018</w:t>
            </w:r>
          </w:p>
        </w:tc>
      </w:tr>
      <w:tr w:rsidR="004523BD" w:rsidRPr="00544640" w14:paraId="51A16CCD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6FF3DA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ECFA4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4B0C2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1E062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DE61F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6197E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30E2C5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1C8369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E2F3A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AB364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4EE48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2018</w:t>
            </w:r>
          </w:p>
        </w:tc>
      </w:tr>
      <w:tr w:rsidR="004523BD" w:rsidRPr="00544640" w14:paraId="4162BE54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8D7CDF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04456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40441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E6883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24.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05322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61B92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909668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10.4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8AF6D4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289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D00695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D687C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22935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7C1C9E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2018</w:t>
            </w:r>
          </w:p>
        </w:tc>
      </w:tr>
      <w:tr w:rsidR="004523BD" w:rsidRPr="00544640" w14:paraId="4516C9C6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42C69C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E2687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31531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CE2BB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95.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6F015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92360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B2E72F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17.0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FFD6D2E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8527CD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8D0D9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4E410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20883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2018</w:t>
            </w:r>
          </w:p>
        </w:tc>
      </w:tr>
      <w:tr w:rsidR="004523BD" w:rsidRPr="00544640" w14:paraId="657A54FA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6478D5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0534D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C902D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7E805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0E771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BFAFC33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6AA2AB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089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936520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F5A75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20A0E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CA570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2018</w:t>
            </w:r>
          </w:p>
        </w:tc>
      </w:tr>
      <w:tr w:rsidR="004523BD" w:rsidRPr="00544640" w14:paraId="4861AE05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11AF10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9E980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3C0F2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1D27C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8AC48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AA1FF0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3C0974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855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E78C82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A2501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E73B6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DDB47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2018</w:t>
            </w:r>
          </w:p>
        </w:tc>
      </w:tr>
      <w:tr w:rsidR="004523BD" w:rsidRPr="00544640" w14:paraId="2B8A3A07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65DDFC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5E35E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T955c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468E4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48.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CCE57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8C4F3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0C6C493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46FF09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83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56E1C6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45BC0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4AE2A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E634F3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2018</w:t>
            </w:r>
          </w:p>
        </w:tc>
      </w:tr>
      <w:tr w:rsidR="004523BD" w:rsidRPr="00544640" w14:paraId="4EFF05AA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0E0D9A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0B0E4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3054A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07.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2C327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98774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32521F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2957AB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592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B90B05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C9E3D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3728C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23C9B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1/2018</w:t>
            </w:r>
          </w:p>
        </w:tc>
      </w:tr>
      <w:tr w:rsidR="004523BD" w:rsidRPr="00544640" w14:paraId="6AAE9B8B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88938D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55F05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F1EC7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0A115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47E43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00BDA6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1C60D3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5F4C2A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DB6C5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D6FA0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42A48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1/2018</w:t>
            </w:r>
          </w:p>
        </w:tc>
      </w:tr>
      <w:tr w:rsidR="004523BD" w:rsidRPr="00544640" w14:paraId="6077E76D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7920ED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513FA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03BDD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95ADB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36984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97BCDB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D9049C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36B8F7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6BB45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F2BEA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89045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1/2018</w:t>
            </w:r>
          </w:p>
        </w:tc>
      </w:tr>
      <w:tr w:rsidR="004523BD" w:rsidRPr="00544640" w14:paraId="14506F5E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2F6236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B9FCD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11531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25A1D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64.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BE97D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D4BC3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544ABF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6.14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6853E6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368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0B7C6F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57D70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E017D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FF118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1/2018</w:t>
            </w:r>
          </w:p>
        </w:tc>
      </w:tr>
      <w:tr w:rsidR="004523BD" w:rsidRPr="00544640" w14:paraId="3106BD59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CCD1E4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0F34F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11691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6F401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96.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FAAF3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1F8F7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5CEB513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65.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605574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5F1C2D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CC849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07E15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5C6E7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1/2018</w:t>
            </w:r>
          </w:p>
        </w:tc>
      </w:tr>
      <w:tr w:rsidR="004523BD" w:rsidRPr="00544640" w14:paraId="01C50814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A9ACB6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ngoing Precision and Recov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79567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F6708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48342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0583B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9B3BF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257E11F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640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064482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314E4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9587A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8328E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1/2018</w:t>
            </w:r>
          </w:p>
        </w:tc>
      </w:tr>
      <w:tr w:rsidR="004523BD" w:rsidRPr="00544640" w14:paraId="50EDAB10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ED398C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99801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D2A7F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82E43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799C8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57771C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2551E6F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895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67D702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453EB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84FB6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AD8C5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1/2018</w:t>
            </w:r>
          </w:p>
        </w:tc>
      </w:tr>
      <w:tr w:rsidR="004523BD" w:rsidRPr="00544640" w14:paraId="74730739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8C86D4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14851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T955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43D1A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93.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CFA46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E2D2FF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6C5305E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5DD54A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296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706321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BD3E0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0174E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EF6E9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1/2018</w:t>
            </w:r>
          </w:p>
        </w:tc>
      </w:tr>
      <w:tr w:rsidR="004523BD" w:rsidRPr="00544640" w14:paraId="638836C3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BE90A8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45710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T955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0EC66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23.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DD5C1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22CAEE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ACFC78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0257EC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029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97E374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1B1FE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A449A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AA1F8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1/2018</w:t>
            </w:r>
          </w:p>
        </w:tc>
      </w:tr>
      <w:tr w:rsidR="004523BD" w:rsidRPr="00544640" w14:paraId="6DFAECE1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BA9C3E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CE93A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03097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20.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8F02F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722E7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D6DC93F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7CE684E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092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48439E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AE03E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D946A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777CC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/2018</w:t>
            </w:r>
          </w:p>
        </w:tc>
      </w:tr>
      <w:tr w:rsidR="004523BD" w:rsidRPr="00544640" w14:paraId="1EBAE64F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E5E66F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A16CC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D5B2C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37680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9E030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6E6BF0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D3BD5D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B88B3C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6615D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5FA6B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8B0E93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/2018</w:t>
            </w:r>
          </w:p>
        </w:tc>
      </w:tr>
      <w:tr w:rsidR="004523BD" w:rsidRPr="00544640" w14:paraId="5DD11C4B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322346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41F74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B7B1F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340FE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53C8D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64CE6E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F42FCF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7F06FC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FCF52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563E3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9DF51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/2018</w:t>
            </w:r>
          </w:p>
        </w:tc>
      </w:tr>
      <w:tr w:rsidR="004523BD" w:rsidRPr="00544640" w14:paraId="2344F391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A37636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EC5CE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11921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B5BE0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61.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47C26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FA85C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AEABCE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69.7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A5E61D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831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1DCEA5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171F5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1B141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DF9AD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/2018</w:t>
            </w:r>
          </w:p>
        </w:tc>
      </w:tr>
      <w:tr w:rsidR="004523BD" w:rsidRPr="00544640" w14:paraId="0F74C5F8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740CF0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521E3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11611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5E47C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85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F4537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32E2A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2E2C7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48.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96D68A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5541C0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C3A76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F943F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B0A9F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/2018</w:t>
            </w:r>
          </w:p>
        </w:tc>
      </w:tr>
      <w:tr w:rsidR="004523BD" w:rsidRPr="00544640" w14:paraId="635FC6C4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DDB63C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8FBB5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12974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41574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BD2CC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6AE7A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E455E43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128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63E087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D73B5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0CFD8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6629D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/2018</w:t>
            </w:r>
          </w:p>
        </w:tc>
      </w:tr>
      <w:tr w:rsidR="004523BD" w:rsidRPr="00544640" w14:paraId="7E005682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C5926B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30233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C2AC1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5115B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BC11F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E0AC2F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DE6767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37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D5A986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96837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3E151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BB06C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/2018</w:t>
            </w:r>
          </w:p>
        </w:tc>
      </w:tr>
      <w:tr w:rsidR="004523BD" w:rsidRPr="00544640" w14:paraId="704CDB65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E03C55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B68E3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T955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7ADEA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15.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BD4EA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7EC19F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1D6B4A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4DD0D8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846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F5C1FE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40951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A3973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EC5A3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/2018</w:t>
            </w:r>
          </w:p>
        </w:tc>
      </w:tr>
      <w:tr w:rsidR="004523BD" w:rsidRPr="00544640" w14:paraId="78790C2D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F89AA8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60BC9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T955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30A14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09.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A7531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2B8BC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9DEC7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186752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830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E48B82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CC797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5DB6C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38FE1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/2018</w:t>
            </w:r>
          </w:p>
        </w:tc>
      </w:tr>
      <w:tr w:rsidR="004523BD" w:rsidRPr="00544640" w14:paraId="41A9B26D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6D5075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88861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T955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8C7A7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16.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421E5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92A88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95904D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71C4B7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583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38791B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ECB9A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9BBFD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1AA7F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/2018</w:t>
            </w:r>
          </w:p>
        </w:tc>
      </w:tr>
      <w:tr w:rsidR="004523BD" w:rsidRPr="00544640" w14:paraId="60FFB289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62ECC5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6165F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9292F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11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1C277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22696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73178B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FF0F37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220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9B85CF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D44A6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37FC6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DA0BB3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5/2018</w:t>
            </w:r>
          </w:p>
        </w:tc>
      </w:tr>
      <w:tr w:rsidR="004523BD" w:rsidRPr="00544640" w14:paraId="64A6B548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C7109C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92347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F2E8F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E0D0C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B65C3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CFBFEA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A65E6C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2530F0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75266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4E747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D5C9A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5/2018</w:t>
            </w:r>
          </w:p>
        </w:tc>
      </w:tr>
      <w:tr w:rsidR="004523BD" w:rsidRPr="00544640" w14:paraId="49CEFB0D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A85774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3DBCC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7F096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98DE0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8BA1E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CF7E5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12E1AB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0C3627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A4C7B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8FA86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3D46B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5/2018</w:t>
            </w:r>
          </w:p>
        </w:tc>
      </w:tr>
      <w:tr w:rsidR="004523BD" w:rsidRPr="00544640" w14:paraId="023AFCE9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482056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15326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1141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3C77C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020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CC1AF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33FB8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455CE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656.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30A1B9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732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5D0DAC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66C2B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49A57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5D0FF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5/2018</w:t>
            </w:r>
          </w:p>
        </w:tc>
      </w:tr>
      <w:tr w:rsidR="004523BD" w:rsidRPr="00544640" w14:paraId="36129EFD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C05195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A9D5E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1181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7FF1B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442.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68911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92B4C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2E5AE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556.0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16278F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9C7207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34C6A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B4CE2E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567D5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5/2018</w:t>
            </w:r>
          </w:p>
        </w:tc>
      </w:tr>
      <w:tr w:rsidR="004523BD" w:rsidRPr="00544640" w14:paraId="38C57C9E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36A0E7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BA2B8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23846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9C028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1A6A2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6679D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25BE3C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678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A3DFA2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B247C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77FA6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CD1C5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5/2018</w:t>
            </w:r>
          </w:p>
        </w:tc>
      </w:tr>
      <w:tr w:rsidR="004523BD" w:rsidRPr="00544640" w14:paraId="1E37A038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B4A7DA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C3821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62104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16896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A1C43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2F1CB6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115CCB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894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C5B8A8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DF500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0D740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28404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5/2018</w:t>
            </w:r>
          </w:p>
        </w:tc>
      </w:tr>
      <w:tr w:rsidR="004523BD" w:rsidRPr="00544640" w14:paraId="3D7AEC76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70A3A7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70E06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T955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5EE4EF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59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8159C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5ED10F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B87002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51D612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593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32533F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467A6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D33B0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8B710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5/2018</w:t>
            </w:r>
          </w:p>
        </w:tc>
      </w:tr>
      <w:tr w:rsidR="004523BD" w:rsidRPr="00544640" w14:paraId="299172C6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FCE2E1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CA8C7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T955c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7C350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49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0A5DE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C1280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9298ED3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A591F4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764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811AC7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129B5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DD217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5A483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5/2018</w:t>
            </w:r>
          </w:p>
        </w:tc>
      </w:tr>
      <w:tr w:rsidR="004523BD" w:rsidRPr="00544640" w14:paraId="203E89E3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BECD50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B4F86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AA949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18.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12FA1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0FFAC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E154CC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22F8B5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376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5017E0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4C517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DF513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3BDA9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6/2018</w:t>
            </w:r>
          </w:p>
        </w:tc>
      </w:tr>
      <w:tr w:rsidR="004523BD" w:rsidRPr="00544640" w14:paraId="0297F5BB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A3C7CA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867BB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45EB8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69B37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17E8F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51907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A210B4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0BBD83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62EC9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1ADCD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97976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6/2018</w:t>
            </w:r>
          </w:p>
        </w:tc>
      </w:tr>
      <w:tr w:rsidR="004523BD" w:rsidRPr="00544640" w14:paraId="0CC8F036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ABABA1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82A05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4DDDC2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411F2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545C6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C68C6D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AA0D22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6AB679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B270B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99DF7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1D9ACF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6/2018</w:t>
            </w:r>
          </w:p>
        </w:tc>
      </w:tr>
      <w:tr w:rsidR="004523BD" w:rsidRPr="00544640" w14:paraId="52724484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3B40882" w14:textId="12BE12E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rix </w:t>
            </w:r>
            <w:proofErr w:type="spellStart"/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  <w:r w:rsidR="005E1AC9" w:rsidRPr="005E1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B7223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1221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A9752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,921.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FFF75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C18C5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31D27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516.6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764694F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904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228F77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AB063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1A78B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95232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6/2018</w:t>
            </w:r>
          </w:p>
        </w:tc>
      </w:tr>
      <w:tr w:rsidR="004523BD" w:rsidRPr="00544640" w14:paraId="5B1CF811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4BB626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BA08B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0971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EC45E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693.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4222A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375C6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E15E3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784.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3E8730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791572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C8CF2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BEF0A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23952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6/2018</w:t>
            </w:r>
          </w:p>
        </w:tc>
      </w:tr>
      <w:tr w:rsidR="004523BD" w:rsidRPr="00544640" w14:paraId="465A5CC0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1657F4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D10EE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367A2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F930A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CB556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998EE4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AF9A55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448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64886A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63315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6829E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1B3F5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6/2018</w:t>
            </w:r>
          </w:p>
        </w:tc>
      </w:tr>
      <w:tr w:rsidR="004523BD" w:rsidRPr="00544640" w14:paraId="63DD9026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3A511A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A3470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E9A29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0ECDF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00AADE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A7BF3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B5FA68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371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F83709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822C1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E237C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82F42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6/2018</w:t>
            </w:r>
          </w:p>
        </w:tc>
      </w:tr>
      <w:tr w:rsidR="004523BD" w:rsidRPr="00544640" w14:paraId="3A05783A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5EFF80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andard Reference Materi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0B899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T955c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AA96F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91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6F2AA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C4DC4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042864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32705E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036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B1A1EC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1C549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E5449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84859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6/2018</w:t>
            </w:r>
          </w:p>
        </w:tc>
      </w:tr>
      <w:tr w:rsidR="004523BD" w:rsidRPr="00544640" w14:paraId="1B1F3C9A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EE20D6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291B6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ST955c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0E444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30.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5DE7D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9384E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25EB0D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5B30BE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682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0DCC16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F3C15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4D004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11275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6/2018</w:t>
            </w:r>
          </w:p>
        </w:tc>
      </w:tr>
      <w:tr w:rsidR="004523BD" w:rsidRPr="00544640" w14:paraId="150D048C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864AD6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5DDB0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A890B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79.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C5331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450AE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C070A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1AF632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881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07AD15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BEB79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96481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597C9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7/2018</w:t>
            </w:r>
          </w:p>
        </w:tc>
      </w:tr>
      <w:tr w:rsidR="004523BD" w:rsidRPr="00544640" w14:paraId="5E5D66D5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F742CF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EE3C8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95BCDF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7B941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EC674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A44035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E40D89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8C1738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7A63C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53942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6860F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7/2018</w:t>
            </w:r>
          </w:p>
        </w:tc>
      </w:tr>
      <w:tr w:rsidR="004523BD" w:rsidRPr="00544640" w14:paraId="3C2BEEEC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03ED79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E0958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D4B98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DD477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0B12D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DDC86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C5EB1A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7D2F68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48EAE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690A9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C83F2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7/2018</w:t>
            </w:r>
          </w:p>
        </w:tc>
      </w:tr>
      <w:tr w:rsidR="004523BD" w:rsidRPr="00544640" w14:paraId="01E8A1FD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C79A43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9D623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0651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CEA808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735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112DF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1E697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BC13EF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53.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F9A6FA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639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2BA9B1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DB613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2E7CB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732F4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7/2018</w:t>
            </w:r>
          </w:p>
        </w:tc>
      </w:tr>
      <w:tr w:rsidR="004523BD" w:rsidRPr="00544640" w14:paraId="7765E2AE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49B249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D7080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11721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5CB3B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43.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682B6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56153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578B00E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96.6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206D11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306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A904E8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223FF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FD41F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D8B35E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7/2018</w:t>
            </w:r>
          </w:p>
        </w:tc>
      </w:tr>
      <w:tr w:rsidR="004523BD" w:rsidRPr="00544640" w14:paraId="36AC23D0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AB61CA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752A3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1221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E1AF7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,111.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152B2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24E5C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90247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919.2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2D3B7E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624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F430E7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8F5E6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244C9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9BDE4E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7/2018</w:t>
            </w:r>
          </w:p>
        </w:tc>
      </w:tr>
      <w:tr w:rsidR="004523BD" w:rsidRPr="00544640" w14:paraId="5FECBEC8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4E6B55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C8594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0671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14A30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75.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BEEE8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D27B1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C9732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18.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3538FC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7BFEC29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D3A81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E3D02C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B5F7B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7/2018</w:t>
            </w:r>
          </w:p>
        </w:tc>
      </w:tr>
      <w:tr w:rsidR="004523BD" w:rsidRPr="00544640" w14:paraId="421A4748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85FEB4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D2DCD0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11721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6DEA5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48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C49A3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5E400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CAF78E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96.6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D87C01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BE1842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97BCCA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32451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911D36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7/2018</w:t>
            </w:r>
          </w:p>
        </w:tc>
      </w:tr>
      <w:tr w:rsidR="004523BD" w:rsidRPr="00544640" w14:paraId="457B62CA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52D648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75906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320D6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38C23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7EBE3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E54642E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693F987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27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5D8681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1E0F1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361CA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F5319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7/2018</w:t>
            </w:r>
          </w:p>
        </w:tc>
      </w:tr>
      <w:tr w:rsidR="004523BD" w:rsidRPr="00544640" w14:paraId="243FCB97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989B46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DB99A8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A296A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7954BD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B49D9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A0F90C3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23164EE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829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BF9BB01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87E636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97961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659633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7/2018</w:t>
            </w:r>
          </w:p>
        </w:tc>
      </w:tr>
      <w:tr w:rsidR="004523BD" w:rsidRPr="00544640" w14:paraId="4A2C4934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E72280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75D1DB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00A57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D77C3A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C57BF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A3068E0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E34262D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505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1A96D2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CD6515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ABB064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9ADD65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7/2018</w:t>
            </w:r>
          </w:p>
        </w:tc>
      </w:tr>
      <w:tr w:rsidR="004523BD" w:rsidRPr="00544640" w14:paraId="6575A4F0" w14:textId="77777777" w:rsidTr="004523B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0011DBE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DED14C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ST955c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103131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93.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3C03CF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6B0254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1451A2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309D2AB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080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AE3A517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413B52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8DB313" w14:textId="77777777" w:rsidR="00544640" w:rsidRPr="00544640" w:rsidRDefault="00544640" w:rsidP="00544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1BA429" w14:textId="77777777" w:rsidR="00544640" w:rsidRPr="00544640" w:rsidRDefault="00544640" w:rsidP="00544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7/2018</w:t>
            </w:r>
          </w:p>
        </w:tc>
      </w:tr>
      <w:tr w:rsidR="005E1AC9" w:rsidRPr="00544640" w14:paraId="51A52C71" w14:textId="77777777" w:rsidTr="001850BF">
        <w:trPr>
          <w:trHeight w:val="300"/>
        </w:trPr>
        <w:tc>
          <w:tcPr>
            <w:tcW w:w="13500" w:type="dxa"/>
            <w:gridSpan w:val="11"/>
            <w:shd w:val="clear" w:color="auto" w:fill="auto"/>
            <w:noWrap/>
            <w:vAlign w:val="bottom"/>
          </w:tcPr>
          <w:p w14:paraId="5176B25B" w14:textId="20E7D195" w:rsidR="005E1AC9" w:rsidRPr="005E1AC9" w:rsidRDefault="005E1AC9" w:rsidP="005E1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AC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5E1A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ke</w:t>
            </w:r>
            <w:proofErr w:type="spellEnd"/>
            <w:r w:rsidRPr="005E1A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vel too low. RPD between source and matrix spike minus spike concentration is 11.98, well within the acceptable range for a replicate. Other batch QC support successful digestion without loss of analyte. Sample </w:t>
            </w:r>
            <w:proofErr w:type="spellStart"/>
            <w:r w:rsidRPr="005E1A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igested</w:t>
            </w:r>
            <w:proofErr w:type="spellEnd"/>
            <w:r w:rsidRPr="005E1A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4x spike concentration on 11/7/18</w:t>
            </w:r>
            <w:bookmarkStart w:id="0" w:name="_GoBack"/>
            <w:bookmarkEnd w:id="0"/>
          </w:p>
        </w:tc>
      </w:tr>
    </w:tbl>
    <w:p w14:paraId="20FAAF30" w14:textId="77777777" w:rsidR="00544640" w:rsidRDefault="00544640"/>
    <w:sectPr w:rsidR="00544640" w:rsidSect="005446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640"/>
    <w:rsid w:val="004523BD"/>
    <w:rsid w:val="0048280F"/>
    <w:rsid w:val="00544640"/>
    <w:rsid w:val="005E1AC9"/>
    <w:rsid w:val="00623B62"/>
    <w:rsid w:val="00762B9C"/>
    <w:rsid w:val="008652DE"/>
    <w:rsid w:val="00BB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D7AAA"/>
  <w15:chartTrackingRefBased/>
  <w15:docId w15:val="{1616CCA9-2242-4F1F-8BB8-5FC3643A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30</Words>
  <Characters>4733</Characters>
  <Application>Microsoft Office Word</Application>
  <DocSecurity>0</DocSecurity>
  <Lines>39</Lines>
  <Paragraphs>11</Paragraphs>
  <ScaleCrop>false</ScaleCrop>
  <Company/>
  <LinksUpToDate>false</LinksUpToDate>
  <CharactersWithSpaces>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liffe, Jeffrey K</dc:creator>
  <cp:keywords/>
  <dc:description/>
  <cp:lastModifiedBy>Wickliffe, Jeffrey K</cp:lastModifiedBy>
  <cp:revision>3</cp:revision>
  <dcterms:created xsi:type="dcterms:W3CDTF">2019-12-03T22:01:00Z</dcterms:created>
  <dcterms:modified xsi:type="dcterms:W3CDTF">2019-12-03T22:08:00Z</dcterms:modified>
</cp:coreProperties>
</file>